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D14688" w14:textId="40FD4A93" w:rsidR="00686941" w:rsidRPr="00AA20C2" w:rsidRDefault="00AA20C2">
      <w:pPr>
        <w:rPr>
          <w:lang w:val="en-US"/>
        </w:rPr>
      </w:pPr>
      <w:r w:rsidRPr="00ED0760">
        <w:rPr>
          <w:rFonts w:ascii="Arial" w:hAnsi="Arial" w:cs="Arial"/>
          <w:b/>
          <w:lang w:val="en-GB"/>
        </w:rPr>
        <w:t>S</w:t>
      </w:r>
      <w:r w:rsidR="007F3B59">
        <w:rPr>
          <w:rFonts w:ascii="Arial" w:hAnsi="Arial" w:cs="Arial"/>
          <w:b/>
          <w:lang w:val="en-GB"/>
        </w:rPr>
        <w:t>4</w:t>
      </w:r>
      <w:r w:rsidR="00823E04">
        <w:rPr>
          <w:rFonts w:ascii="Arial" w:hAnsi="Arial" w:cs="Arial"/>
          <w:b/>
          <w:lang w:val="en-GB"/>
        </w:rPr>
        <w:t xml:space="preserve"> Table</w:t>
      </w:r>
      <w:bookmarkStart w:id="0" w:name="_GoBack"/>
      <w:bookmarkEnd w:id="0"/>
      <w:r w:rsidRPr="00ED0760">
        <w:rPr>
          <w:rFonts w:ascii="Arial" w:hAnsi="Arial" w:cs="Arial"/>
          <w:b/>
          <w:lang w:val="en-GB"/>
        </w:rPr>
        <w:t>. List of antibodies used in this study</w:t>
      </w:r>
      <w:r>
        <w:rPr>
          <w:rFonts w:ascii="Arial" w:hAnsi="Arial" w:cs="Arial"/>
          <w:b/>
          <w:lang w:val="en-GB"/>
        </w:rPr>
        <w:t>.</w:t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20"/>
        <w:gridCol w:w="1240"/>
        <w:gridCol w:w="2980"/>
      </w:tblGrid>
      <w:tr w:rsidR="00AA20C2" w:rsidRPr="00686941" w14:paraId="40150AE6" w14:textId="77777777" w:rsidTr="00AA20C2">
        <w:trPr>
          <w:trHeight w:val="399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B160DEB" w14:textId="77777777" w:rsidR="00AA20C2" w:rsidRPr="00686941" w:rsidRDefault="00AA20C2" w:rsidP="00686941">
            <w:proofErr w:type="spellStart"/>
            <w:r w:rsidRPr="00686941">
              <w:t>Antibody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20C3FF" w14:textId="77777777" w:rsidR="00AA20C2" w:rsidRPr="00686941" w:rsidRDefault="00AA20C2" w:rsidP="00686941">
            <w:proofErr w:type="spellStart"/>
            <w:r w:rsidRPr="00686941">
              <w:t>Dilution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0BB605" w14:textId="77777777" w:rsidR="00AA20C2" w:rsidRPr="00686941" w:rsidRDefault="00AA20C2" w:rsidP="00686941">
            <w:proofErr w:type="spellStart"/>
            <w:r w:rsidRPr="00686941">
              <w:t>Description</w:t>
            </w:r>
            <w:proofErr w:type="spellEnd"/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852DA5A" w14:textId="77777777" w:rsidR="00AA20C2" w:rsidRPr="00686941" w:rsidRDefault="00AA20C2" w:rsidP="00686941">
            <w:proofErr w:type="spellStart"/>
            <w:r w:rsidRPr="00686941">
              <w:t>Manufacturer</w:t>
            </w:r>
            <w:proofErr w:type="spellEnd"/>
          </w:p>
        </w:tc>
      </w:tr>
      <w:tr w:rsidR="00AA20C2" w:rsidRPr="00686941" w14:paraId="1B01F7C2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FF38C" w14:textId="77777777" w:rsidR="00AA20C2" w:rsidRPr="00686941" w:rsidRDefault="00AA20C2" w:rsidP="00686941">
            <w:r w:rsidRPr="00686941">
              <w:t>WT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EFB1B" w14:textId="77777777" w:rsidR="00AA20C2" w:rsidRPr="00686941" w:rsidRDefault="00AA20C2" w:rsidP="00686941">
            <w:r w:rsidRPr="00686941">
              <w:t>1: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40BF6" w14:textId="77777777" w:rsidR="00AA20C2" w:rsidRPr="00686941" w:rsidRDefault="00AA20C2" w:rsidP="00686941">
            <w:proofErr w:type="spellStart"/>
            <w:r w:rsidRPr="00686941">
              <w:t>Rabbi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B9BFB" w14:textId="77777777" w:rsidR="00AA20C2" w:rsidRPr="00686941" w:rsidRDefault="00AA20C2" w:rsidP="00686941">
            <w:proofErr w:type="spellStart"/>
            <w:r w:rsidRPr="00686941">
              <w:t>Abcam</w:t>
            </w:r>
            <w:proofErr w:type="spellEnd"/>
            <w:r w:rsidRPr="00686941">
              <w:t xml:space="preserve"> ab89901</w:t>
            </w:r>
          </w:p>
        </w:tc>
      </w:tr>
      <w:tr w:rsidR="00AA20C2" w:rsidRPr="00686941" w14:paraId="303FE684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A8BAB" w14:textId="77777777" w:rsidR="00AA20C2" w:rsidRPr="00686941" w:rsidRDefault="00AA20C2" w:rsidP="00686941">
            <w:r w:rsidRPr="00686941">
              <w:t>GF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CEFD2" w14:textId="77777777" w:rsidR="00AA20C2" w:rsidRPr="00686941" w:rsidRDefault="00AA20C2" w:rsidP="00686941">
            <w:r w:rsidRPr="00686941">
              <w:t>1:3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916D1" w14:textId="77777777" w:rsidR="00AA20C2" w:rsidRPr="00686941" w:rsidRDefault="00AA20C2" w:rsidP="00686941">
            <w:proofErr w:type="spellStart"/>
            <w:r w:rsidRPr="00686941">
              <w:t>Goa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D2D5D" w14:textId="77777777" w:rsidR="00AA20C2" w:rsidRPr="00686941" w:rsidRDefault="00AA20C2" w:rsidP="00686941">
            <w:proofErr w:type="spellStart"/>
            <w:r w:rsidRPr="00686941">
              <w:t>Abcam</w:t>
            </w:r>
            <w:proofErr w:type="spellEnd"/>
            <w:r w:rsidRPr="00686941">
              <w:t xml:space="preserve"> ab6673</w:t>
            </w:r>
          </w:p>
        </w:tc>
      </w:tr>
      <w:tr w:rsidR="00AA20C2" w:rsidRPr="00686941" w14:paraId="79FE32A2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B362A" w14:textId="77777777" w:rsidR="00AA20C2" w:rsidRPr="00686941" w:rsidRDefault="00AA20C2" w:rsidP="00686941">
            <w:r w:rsidRPr="00686941">
              <w:t>SOX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9A56C" w14:textId="77777777" w:rsidR="00AA20C2" w:rsidRPr="00686941" w:rsidRDefault="00AA20C2" w:rsidP="00686941">
            <w:r w:rsidRPr="00686941">
              <w:t>1: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C1AF7" w14:textId="77777777" w:rsidR="00AA20C2" w:rsidRPr="00686941" w:rsidRDefault="00AA20C2" w:rsidP="00686941">
            <w:proofErr w:type="spellStart"/>
            <w:r w:rsidRPr="00686941">
              <w:t>Rabbi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363F4" w14:textId="6C3CAEE7" w:rsidR="00AA20C2" w:rsidRPr="00686941" w:rsidRDefault="00AA20C2" w:rsidP="00660F52">
            <w:r w:rsidRPr="00686941">
              <w:t>Millipore AB5535</w:t>
            </w:r>
          </w:p>
        </w:tc>
      </w:tr>
      <w:tr w:rsidR="00AA20C2" w:rsidRPr="00686941" w14:paraId="4DF9AC8C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97A7F" w14:textId="77777777" w:rsidR="00AA20C2" w:rsidRPr="00686941" w:rsidRDefault="00AA20C2" w:rsidP="00686941">
            <w:r w:rsidRPr="00686941">
              <w:t>FOXL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D278A" w14:textId="77777777" w:rsidR="00AA20C2" w:rsidRPr="00686941" w:rsidRDefault="00AA20C2" w:rsidP="00686941">
            <w:r w:rsidRPr="00686941">
              <w:t>1: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2A4F5" w14:textId="77777777" w:rsidR="00AA20C2" w:rsidRPr="00686941" w:rsidRDefault="00AA20C2" w:rsidP="00686941">
            <w:proofErr w:type="spellStart"/>
            <w:r w:rsidRPr="00686941">
              <w:t>Goa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F4450" w14:textId="1E55B61F" w:rsidR="00AA20C2" w:rsidRPr="00686941" w:rsidRDefault="00AA20C2" w:rsidP="003E692B">
            <w:proofErr w:type="spellStart"/>
            <w:r w:rsidRPr="00686941">
              <w:t>Novus</w:t>
            </w:r>
            <w:proofErr w:type="spellEnd"/>
            <w:r w:rsidRPr="00686941">
              <w:t xml:space="preserve"> </w:t>
            </w:r>
            <w:proofErr w:type="spellStart"/>
            <w:r w:rsidRPr="00686941">
              <w:t>Biologicals</w:t>
            </w:r>
            <w:proofErr w:type="spellEnd"/>
            <w:r w:rsidRPr="00686941">
              <w:t xml:space="preserve"> NB100-1277</w:t>
            </w:r>
          </w:p>
        </w:tc>
      </w:tr>
      <w:tr w:rsidR="00AA20C2" w:rsidRPr="00686941" w14:paraId="0FD48390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D48FA" w14:textId="2765862D" w:rsidR="00AA20C2" w:rsidRPr="00686941" w:rsidRDefault="00AA20C2" w:rsidP="00686941">
            <w:r>
              <w:t>DDX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5A205" w14:textId="77777777" w:rsidR="00AA20C2" w:rsidRPr="00686941" w:rsidRDefault="00AA20C2" w:rsidP="00686941">
            <w:r w:rsidRPr="00686941">
              <w:t>1:2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575C1" w14:textId="77777777" w:rsidR="00AA20C2" w:rsidRPr="00686941" w:rsidRDefault="00AA20C2" w:rsidP="00686941">
            <w:proofErr w:type="spellStart"/>
            <w:r w:rsidRPr="00686941">
              <w:t>Rabbi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34215" w14:textId="77777777" w:rsidR="00AA20C2" w:rsidRPr="00686941" w:rsidRDefault="00AA20C2" w:rsidP="00686941">
            <w:proofErr w:type="spellStart"/>
            <w:r w:rsidRPr="00686941">
              <w:t>Abcam</w:t>
            </w:r>
            <w:proofErr w:type="spellEnd"/>
            <w:r w:rsidRPr="00686941">
              <w:t xml:space="preserve"> ab13840</w:t>
            </w:r>
          </w:p>
        </w:tc>
      </w:tr>
      <w:tr w:rsidR="00AA20C2" w:rsidRPr="00686941" w14:paraId="1015EB06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7E12F" w14:textId="77777777" w:rsidR="00AA20C2" w:rsidRPr="00686941" w:rsidRDefault="00AA20C2" w:rsidP="00686941">
            <w:r w:rsidRPr="00686941">
              <w:t>NR5A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6B8EB" w14:textId="77777777" w:rsidR="00AA20C2" w:rsidRPr="00686941" w:rsidRDefault="00AA20C2" w:rsidP="00686941">
            <w:r w:rsidRPr="00686941">
              <w:t>1:2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0D7FB" w14:textId="77777777" w:rsidR="00AA20C2" w:rsidRPr="00686941" w:rsidRDefault="00AA20C2" w:rsidP="00686941">
            <w:proofErr w:type="spellStart"/>
            <w:r w:rsidRPr="00686941">
              <w:t>Rabbi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A6C0A" w14:textId="77777777" w:rsidR="00AA20C2" w:rsidRPr="00686941" w:rsidRDefault="00AA20C2" w:rsidP="00686941">
            <w:proofErr w:type="spellStart"/>
            <w:r w:rsidRPr="00686941">
              <w:t>Proteintech</w:t>
            </w:r>
            <w:proofErr w:type="spellEnd"/>
            <w:r w:rsidRPr="00686941">
              <w:t xml:space="preserve"> 18658-1-AP</w:t>
            </w:r>
          </w:p>
        </w:tc>
      </w:tr>
      <w:tr w:rsidR="00AA20C2" w:rsidRPr="00686941" w14:paraId="7ED2BCBB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5FD4D" w14:textId="77777777" w:rsidR="00AA20C2" w:rsidRPr="00686941" w:rsidRDefault="00AA20C2" w:rsidP="00686941">
            <w:r w:rsidRPr="00686941">
              <w:t>LAMINI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34EB0" w14:textId="77777777" w:rsidR="00AA20C2" w:rsidRPr="00686941" w:rsidRDefault="00AA20C2" w:rsidP="00686941">
            <w:r w:rsidRPr="00686941">
              <w:t>1:3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E7600" w14:textId="77777777" w:rsidR="00AA20C2" w:rsidRPr="00686941" w:rsidRDefault="00AA20C2" w:rsidP="00686941">
            <w:proofErr w:type="spellStart"/>
            <w:r w:rsidRPr="00686941">
              <w:t>Rabbi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1C374" w14:textId="77777777" w:rsidR="00AA20C2" w:rsidRPr="00686941" w:rsidRDefault="00AA20C2" w:rsidP="00686941">
            <w:r w:rsidRPr="00686941">
              <w:t>Sigma L9393</w:t>
            </w:r>
          </w:p>
        </w:tc>
      </w:tr>
      <w:tr w:rsidR="003E692B" w:rsidRPr="00686941" w14:paraId="6E56B66D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24B16" w14:textId="7936517F" w:rsidR="003E692B" w:rsidRPr="00686941" w:rsidRDefault="003E692B" w:rsidP="00686941">
            <w:r w:rsidRPr="00686941">
              <w:t>αSM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757B8" w14:textId="1DB4EE40" w:rsidR="003E692B" w:rsidRPr="00686941" w:rsidRDefault="003E692B" w:rsidP="00686941">
            <w:r>
              <w:t>1:3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D1330" w14:textId="3E481281" w:rsidR="003E692B" w:rsidRPr="00686941" w:rsidRDefault="003E692B" w:rsidP="00686941">
            <w:proofErr w:type="spellStart"/>
            <w:r>
              <w:t>Rabbit</w:t>
            </w:r>
            <w:proofErr w:type="spellEnd"/>
            <w:r>
              <w:t xml:space="preserve"> 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B5D26F" w14:textId="050158C1" w:rsidR="003E692B" w:rsidRPr="00686941" w:rsidRDefault="003E692B" w:rsidP="00686941">
            <w:proofErr w:type="spellStart"/>
            <w:r w:rsidRPr="00686941">
              <w:t>Cell</w:t>
            </w:r>
            <w:proofErr w:type="spellEnd"/>
            <w:r w:rsidRPr="00686941">
              <w:t xml:space="preserve"> </w:t>
            </w:r>
            <w:proofErr w:type="spellStart"/>
            <w:r w:rsidRPr="00686941">
              <w:t>signaling</w:t>
            </w:r>
            <w:proofErr w:type="spellEnd"/>
            <w:r w:rsidRPr="00686941">
              <w:t xml:space="preserve"> 19245</w:t>
            </w:r>
          </w:p>
        </w:tc>
      </w:tr>
      <w:tr w:rsidR="003E692B" w:rsidRPr="00686941" w14:paraId="3FB557D1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42FC3" w14:textId="0B281AA2" w:rsidR="003E692B" w:rsidRPr="00686941" w:rsidRDefault="003E692B" w:rsidP="00686941">
            <w:r>
              <w:t>CDH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492B86" w14:textId="42EF93AC" w:rsidR="003E692B" w:rsidRPr="00686941" w:rsidRDefault="00431835" w:rsidP="00686941">
            <w:r>
              <w:t>1: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78BCC" w14:textId="756135AA" w:rsidR="003E692B" w:rsidRPr="00686941" w:rsidRDefault="003E692B" w:rsidP="00686941">
            <w:r>
              <w:t>Mou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ADBF7" w14:textId="7CD922A4" w:rsidR="003E692B" w:rsidRPr="00686941" w:rsidRDefault="003E692B" w:rsidP="00431835"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shd w:val="clear" w:color="auto" w:fill="FFFFFF"/>
              </w:rPr>
              <w:t>Biosciences</w:t>
            </w:r>
            <w:proofErr w:type="spellEnd"/>
            <w:r>
              <w:rPr>
                <w:rFonts w:ascii="Calibri" w:hAnsi="Calibri" w:cs="Calibri"/>
                <w:color w:val="000000"/>
                <w:shd w:val="clear" w:color="auto" w:fill="FFFFFF"/>
              </w:rPr>
              <w:t> 610181</w:t>
            </w:r>
          </w:p>
        </w:tc>
      </w:tr>
      <w:tr w:rsidR="00943C25" w:rsidRPr="00686941" w14:paraId="65AD38FF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86AAB1" w14:textId="299F139B" w:rsidR="00943C25" w:rsidRDefault="00943C25" w:rsidP="00686941">
            <w:r>
              <w:t>PODX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F4B20" w14:textId="297001D0" w:rsidR="00943C25" w:rsidRPr="00686941" w:rsidRDefault="00431835" w:rsidP="00431835">
            <w:r>
              <w:t>1:2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01EA2A" w14:textId="3EA6AD42" w:rsidR="00943C25" w:rsidRDefault="00943C25" w:rsidP="00686941">
            <w:proofErr w:type="spellStart"/>
            <w:r>
              <w:t>Goa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0F113" w14:textId="37F6DD98" w:rsidR="00943C25" w:rsidRDefault="00943C25" w:rsidP="003E692B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R&amp;D </w:t>
            </w:r>
            <w:proofErr w:type="spellStart"/>
            <w:r>
              <w:rPr>
                <w:rFonts w:ascii="Calibri" w:hAnsi="Calibri" w:cs="Calibri"/>
                <w:color w:val="000000"/>
                <w:shd w:val="clear" w:color="auto" w:fill="FFFFFF"/>
              </w:rPr>
              <w:t>Systems</w:t>
            </w:r>
            <w:proofErr w:type="spellEnd"/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AF1556</w:t>
            </w:r>
          </w:p>
        </w:tc>
      </w:tr>
      <w:tr w:rsidR="00431835" w:rsidRPr="00686941" w14:paraId="44410494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161AD" w14:textId="5D84A080" w:rsidR="00431835" w:rsidRDefault="00431835" w:rsidP="00686941">
            <w:r>
              <w:t>PCN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ACF1C8" w14:textId="6FEC8E00" w:rsidR="00431835" w:rsidRDefault="00431835" w:rsidP="00686941">
            <w:r>
              <w:t>1: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C44785" w14:textId="5373231D" w:rsidR="00431835" w:rsidRDefault="00431835" w:rsidP="00686941">
            <w:r>
              <w:t>Mou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88631" w14:textId="502ADF4E" w:rsidR="00431835" w:rsidRPr="00686941" w:rsidRDefault="00431835" w:rsidP="00431835">
            <w:r>
              <w:t>Santa Cruz sc-25280</w:t>
            </w:r>
          </w:p>
        </w:tc>
      </w:tr>
      <w:tr w:rsidR="00AA20C2" w:rsidRPr="00686941" w14:paraId="7C4E7EC3" w14:textId="77777777" w:rsidTr="00AA20C2">
        <w:trPr>
          <w:trHeight w:val="399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F5A3A" w14:textId="43ADC6E4" w:rsidR="00AA20C2" w:rsidRPr="00686941" w:rsidRDefault="00943C25" w:rsidP="00686941">
            <w:r>
              <w:t>RALDH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54C7E" w14:textId="0575C02F" w:rsidR="00AA20C2" w:rsidRPr="00686941" w:rsidRDefault="00431835" w:rsidP="00686941">
            <w:r>
              <w:t>1:3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46D7E" w14:textId="23CFE5BD" w:rsidR="00AA20C2" w:rsidRPr="00686941" w:rsidRDefault="00431835" w:rsidP="00686941">
            <w:proofErr w:type="spellStart"/>
            <w:r>
              <w:t>Rabbit</w:t>
            </w:r>
            <w:proofErr w:type="spellEnd"/>
            <w:r>
              <w:t xml:space="preserve"> 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94E05" w14:textId="64E5D4BE" w:rsidR="00AA20C2" w:rsidRPr="00686941" w:rsidRDefault="00431835" w:rsidP="003E692B">
            <w:r w:rsidRPr="00686941">
              <w:t>Sigma</w:t>
            </w:r>
            <w:r>
              <w:t xml:space="preserve"> ABN420</w:t>
            </w:r>
          </w:p>
        </w:tc>
      </w:tr>
    </w:tbl>
    <w:p w14:paraId="2C9C4180" w14:textId="053370F0" w:rsidR="00BC3D8C" w:rsidRDefault="00BC3D8C"/>
    <w:p w14:paraId="2F018091" w14:textId="37663C0E" w:rsidR="00BC3D8C" w:rsidRDefault="00BC3D8C"/>
    <w:sectPr w:rsidR="00BC3D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D8C"/>
    <w:rsid w:val="00165FBE"/>
    <w:rsid w:val="001D5E38"/>
    <w:rsid w:val="00343FA4"/>
    <w:rsid w:val="003A7894"/>
    <w:rsid w:val="003E692B"/>
    <w:rsid w:val="00431835"/>
    <w:rsid w:val="0053534F"/>
    <w:rsid w:val="00561375"/>
    <w:rsid w:val="00570858"/>
    <w:rsid w:val="005A6EF9"/>
    <w:rsid w:val="005F2754"/>
    <w:rsid w:val="00660F52"/>
    <w:rsid w:val="00686941"/>
    <w:rsid w:val="007F3B59"/>
    <w:rsid w:val="0081680F"/>
    <w:rsid w:val="00823E04"/>
    <w:rsid w:val="00851C1E"/>
    <w:rsid w:val="00865348"/>
    <w:rsid w:val="00871A78"/>
    <w:rsid w:val="008848BC"/>
    <w:rsid w:val="00943C25"/>
    <w:rsid w:val="00A240CC"/>
    <w:rsid w:val="00AA20C2"/>
    <w:rsid w:val="00AD6F24"/>
    <w:rsid w:val="00BA57B1"/>
    <w:rsid w:val="00BC3D8C"/>
    <w:rsid w:val="00BE024F"/>
    <w:rsid w:val="00BF0A33"/>
    <w:rsid w:val="00C61939"/>
    <w:rsid w:val="00C64466"/>
    <w:rsid w:val="00D37161"/>
    <w:rsid w:val="00D520D5"/>
    <w:rsid w:val="00D7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AF9DC"/>
  <w15:chartTrackingRefBased/>
  <w15:docId w15:val="{5E040D3D-32A7-47A8-AA02-6244F9D1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A24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unhideWhenUsed/>
    <w:rsid w:val="007F3B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8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71C135CF0D1AB48A11CAB28720A6C6B" ma:contentTypeVersion="11" ma:contentTypeDescription="Crear nuevo documento." ma:contentTypeScope="" ma:versionID="daba57a3f8721341cf0c79d00fe4a879">
  <xsd:schema xmlns:xsd="http://www.w3.org/2001/XMLSchema" xmlns:xs="http://www.w3.org/2001/XMLSchema" xmlns:p="http://schemas.microsoft.com/office/2006/metadata/properties" xmlns:ns3="6ba5e000-5a57-448a-acad-bc140835c3fb" xmlns:ns4="fe3e2c0b-293e-4f08-ab9f-40841c2400fd" targetNamespace="http://schemas.microsoft.com/office/2006/metadata/properties" ma:root="true" ma:fieldsID="9ab1d140b86d4bb92a46ae340afc7d23" ns3:_="" ns4:_="">
    <xsd:import namespace="6ba5e000-5a57-448a-acad-bc140835c3fb"/>
    <xsd:import namespace="fe3e2c0b-293e-4f08-ab9f-40841c2400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5e000-5a57-448a-acad-bc140835c3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3e2c0b-293e-4f08-ab9f-40841c2400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48E123-6962-4665-88C9-B0B3EC9238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3DD2E1-401E-4879-936B-A8F6B844D3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EFBD4CE-FD89-42C2-860E-54ECD56EB6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a5e000-5a57-448a-acad-bc140835c3fb"/>
    <ds:schemaRef ds:uri="fe3e2c0b-293e-4f08-ab9f-40841c2400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o torres</dc:creator>
  <cp:keywords/>
  <dc:description/>
  <cp:lastModifiedBy>Ofelia Maria Martinez Estrada</cp:lastModifiedBy>
  <cp:revision>3</cp:revision>
  <cp:lastPrinted>2021-07-27T22:08:00Z</cp:lastPrinted>
  <dcterms:created xsi:type="dcterms:W3CDTF">2022-05-11T09:00:00Z</dcterms:created>
  <dcterms:modified xsi:type="dcterms:W3CDTF">2022-05-1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1C135CF0D1AB48A11CAB28720A6C6B</vt:lpwstr>
  </property>
</Properties>
</file>